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7"/>
        <w:gridCol w:w="1213"/>
        <w:gridCol w:w="2051"/>
        <w:gridCol w:w="1985"/>
        <w:gridCol w:w="2126"/>
      </w:tblGrid>
      <w:tr w:rsidR="007D49CE" w:rsidRPr="002028F5" w14:paraId="7AB8A4CA" w14:textId="77777777" w:rsidTr="007D49CE">
        <w:tc>
          <w:tcPr>
            <w:tcW w:w="1267" w:type="dxa"/>
          </w:tcPr>
          <w:p w14:paraId="1917E5BF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Condition</w:t>
            </w:r>
          </w:p>
        </w:tc>
        <w:tc>
          <w:tcPr>
            <w:tcW w:w="1213" w:type="dxa"/>
          </w:tcPr>
          <w:p w14:paraId="44D58FC7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2051" w:type="dxa"/>
          </w:tcPr>
          <w:p w14:paraId="4FF99265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pt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4720303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ICC (single measure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4EA4729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tandard error of measurement (m/s)</w:t>
            </w:r>
          </w:p>
        </w:tc>
      </w:tr>
      <w:tr w:rsidR="007D49CE" w:rsidRPr="002028F5" w14:paraId="6A1E46D3" w14:textId="77777777" w:rsidTr="007D49CE">
        <w:tc>
          <w:tcPr>
            <w:tcW w:w="1267" w:type="dxa"/>
            <w:vMerge w:val="restart"/>
          </w:tcPr>
          <w:p w14:paraId="1896E2BB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Relaxed</w:t>
            </w:r>
          </w:p>
        </w:tc>
        <w:tc>
          <w:tcPr>
            <w:tcW w:w="1213" w:type="dxa"/>
            <w:vMerge w:val="restart"/>
          </w:tcPr>
          <w:p w14:paraId="6F84D175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Proximal</w:t>
            </w:r>
          </w:p>
        </w:tc>
        <w:tc>
          <w:tcPr>
            <w:tcW w:w="2051" w:type="dxa"/>
          </w:tcPr>
          <w:p w14:paraId="5564782E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634E29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A3F62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41</w:t>
            </w:r>
          </w:p>
        </w:tc>
      </w:tr>
      <w:tr w:rsidR="007D49CE" w:rsidRPr="002028F5" w14:paraId="25787587" w14:textId="77777777" w:rsidTr="007D49CE">
        <w:tc>
          <w:tcPr>
            <w:tcW w:w="1267" w:type="dxa"/>
            <w:vMerge/>
          </w:tcPr>
          <w:p w14:paraId="268FFDA5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7D02797B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62FB5C04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05FADD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8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75E253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84</w:t>
            </w:r>
          </w:p>
        </w:tc>
      </w:tr>
      <w:tr w:rsidR="007D49CE" w:rsidRPr="002028F5" w14:paraId="03CED888" w14:textId="77777777" w:rsidTr="007D49CE">
        <w:tc>
          <w:tcPr>
            <w:tcW w:w="1267" w:type="dxa"/>
            <w:vMerge/>
          </w:tcPr>
          <w:p w14:paraId="19417AB0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000C5FB9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75C0EF01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9DFF6A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4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C44FA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19</w:t>
            </w:r>
          </w:p>
        </w:tc>
      </w:tr>
      <w:tr w:rsidR="007D49CE" w:rsidRPr="002028F5" w14:paraId="27E2B1C7" w14:textId="77777777" w:rsidTr="007D49CE">
        <w:tc>
          <w:tcPr>
            <w:tcW w:w="1267" w:type="dxa"/>
            <w:vMerge/>
          </w:tcPr>
          <w:p w14:paraId="3155853E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38E558F7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5192D379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C79756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4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57191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32</w:t>
            </w:r>
          </w:p>
        </w:tc>
      </w:tr>
      <w:tr w:rsidR="007D49CE" w:rsidRPr="002028F5" w14:paraId="225AEFA8" w14:textId="77777777" w:rsidTr="007D49CE">
        <w:tc>
          <w:tcPr>
            <w:tcW w:w="1267" w:type="dxa"/>
            <w:vMerge/>
          </w:tcPr>
          <w:p w14:paraId="3ECADA90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072F93CB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Medial</w:t>
            </w:r>
          </w:p>
        </w:tc>
        <w:tc>
          <w:tcPr>
            <w:tcW w:w="2051" w:type="dxa"/>
          </w:tcPr>
          <w:p w14:paraId="47457F2E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2028F5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2CD689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F22E7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58</w:t>
            </w:r>
          </w:p>
        </w:tc>
      </w:tr>
      <w:tr w:rsidR="007D49CE" w:rsidRPr="002028F5" w14:paraId="3840A1D2" w14:textId="77777777" w:rsidTr="007D49CE">
        <w:tc>
          <w:tcPr>
            <w:tcW w:w="1267" w:type="dxa"/>
            <w:vMerge/>
          </w:tcPr>
          <w:p w14:paraId="15A8BD8D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057C8293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14A9E54C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CE484F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8E548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</w:tc>
      </w:tr>
      <w:tr w:rsidR="007D49CE" w:rsidRPr="002028F5" w14:paraId="53555BBA" w14:textId="77777777" w:rsidTr="007D49CE">
        <w:tc>
          <w:tcPr>
            <w:tcW w:w="1267" w:type="dxa"/>
            <w:vMerge/>
          </w:tcPr>
          <w:p w14:paraId="228CC4A4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0D6088C5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4B6BA217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632DB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9E7FA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38</w:t>
            </w:r>
          </w:p>
        </w:tc>
      </w:tr>
      <w:tr w:rsidR="007D49CE" w:rsidRPr="002028F5" w14:paraId="011D6DDC" w14:textId="77777777" w:rsidTr="007D49CE">
        <w:tc>
          <w:tcPr>
            <w:tcW w:w="1267" w:type="dxa"/>
            <w:vMerge/>
          </w:tcPr>
          <w:p w14:paraId="0CACDCB8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5E9C32C4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295484B0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73149A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5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A286C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</w:tc>
      </w:tr>
      <w:tr w:rsidR="007D49CE" w:rsidRPr="002028F5" w14:paraId="50F7C987" w14:textId="77777777" w:rsidTr="007D49CE">
        <w:tc>
          <w:tcPr>
            <w:tcW w:w="1267" w:type="dxa"/>
            <w:vMerge/>
          </w:tcPr>
          <w:p w14:paraId="610C545B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310D132F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istal</w:t>
            </w:r>
          </w:p>
        </w:tc>
        <w:tc>
          <w:tcPr>
            <w:tcW w:w="2051" w:type="dxa"/>
          </w:tcPr>
          <w:p w14:paraId="5DA5B522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22C8FF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8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5AAD8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38</w:t>
            </w:r>
          </w:p>
        </w:tc>
      </w:tr>
      <w:tr w:rsidR="007D49CE" w:rsidRPr="002028F5" w14:paraId="10B1057D" w14:textId="77777777" w:rsidTr="007D49CE">
        <w:tc>
          <w:tcPr>
            <w:tcW w:w="1267" w:type="dxa"/>
            <w:vMerge/>
          </w:tcPr>
          <w:p w14:paraId="4CFB2E90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5B362114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469FE324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D9C4F9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4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6900D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10</w:t>
            </w:r>
          </w:p>
        </w:tc>
      </w:tr>
      <w:tr w:rsidR="007D49CE" w:rsidRPr="002028F5" w14:paraId="3978F2F0" w14:textId="77777777" w:rsidTr="007D49CE">
        <w:tc>
          <w:tcPr>
            <w:tcW w:w="1267" w:type="dxa"/>
            <w:vMerge/>
          </w:tcPr>
          <w:p w14:paraId="722C39D0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25B2E39D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5AD2CC09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EA527A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8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B1106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</w:tr>
      <w:tr w:rsidR="007D49CE" w:rsidRPr="002028F5" w14:paraId="243689F0" w14:textId="77777777" w:rsidTr="007D49CE">
        <w:tc>
          <w:tcPr>
            <w:tcW w:w="1267" w:type="dxa"/>
            <w:vMerge/>
          </w:tcPr>
          <w:p w14:paraId="700CC045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3439042A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0A6184B8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2D48EE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47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53B43F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</w:tr>
      <w:tr w:rsidR="007D49CE" w:rsidRPr="002028F5" w14:paraId="10F6AC93" w14:textId="77777777" w:rsidTr="007D49CE">
        <w:tc>
          <w:tcPr>
            <w:tcW w:w="1267" w:type="dxa"/>
            <w:vMerge w:val="restart"/>
          </w:tcPr>
          <w:p w14:paraId="5B5686BD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Neutral</w:t>
            </w:r>
          </w:p>
        </w:tc>
        <w:tc>
          <w:tcPr>
            <w:tcW w:w="1213" w:type="dxa"/>
            <w:vMerge w:val="restart"/>
          </w:tcPr>
          <w:p w14:paraId="217BF699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Proximal</w:t>
            </w:r>
          </w:p>
        </w:tc>
        <w:tc>
          <w:tcPr>
            <w:tcW w:w="2051" w:type="dxa"/>
          </w:tcPr>
          <w:p w14:paraId="2BB021AD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08B860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8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5FC24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00</w:t>
            </w:r>
          </w:p>
        </w:tc>
      </w:tr>
      <w:tr w:rsidR="007D49CE" w:rsidRPr="002028F5" w14:paraId="510ECAA4" w14:textId="77777777" w:rsidTr="007D49CE">
        <w:tc>
          <w:tcPr>
            <w:tcW w:w="1267" w:type="dxa"/>
            <w:vMerge/>
          </w:tcPr>
          <w:p w14:paraId="62473F6B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6258D8AA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057CE813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DFCD1D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3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C8B74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10</w:t>
            </w:r>
          </w:p>
        </w:tc>
      </w:tr>
      <w:tr w:rsidR="007D49CE" w:rsidRPr="002028F5" w14:paraId="32871B0A" w14:textId="77777777" w:rsidTr="007D49CE">
        <w:tc>
          <w:tcPr>
            <w:tcW w:w="1267" w:type="dxa"/>
            <w:vMerge/>
          </w:tcPr>
          <w:p w14:paraId="3F80C5D4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4A321E19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7FB974E1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C5C6BD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5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602D3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70</w:t>
            </w:r>
          </w:p>
        </w:tc>
      </w:tr>
      <w:tr w:rsidR="007D49CE" w:rsidRPr="002028F5" w14:paraId="1B2A25F3" w14:textId="77777777" w:rsidTr="007D49CE">
        <w:tc>
          <w:tcPr>
            <w:tcW w:w="1267" w:type="dxa"/>
            <w:vMerge/>
          </w:tcPr>
          <w:p w14:paraId="042525EE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202CC007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6FCF9898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1DE713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66E16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</w:tr>
      <w:tr w:rsidR="007D49CE" w:rsidRPr="002028F5" w14:paraId="232CE4A4" w14:textId="77777777" w:rsidTr="007D49CE">
        <w:tc>
          <w:tcPr>
            <w:tcW w:w="1267" w:type="dxa"/>
            <w:vMerge/>
          </w:tcPr>
          <w:p w14:paraId="3AFE9A98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547D7F5A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Medial</w:t>
            </w:r>
          </w:p>
        </w:tc>
        <w:tc>
          <w:tcPr>
            <w:tcW w:w="2051" w:type="dxa"/>
          </w:tcPr>
          <w:p w14:paraId="6D8B7A22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D94D69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8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B6DB8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</w:tc>
      </w:tr>
      <w:tr w:rsidR="007D49CE" w:rsidRPr="002028F5" w14:paraId="1102C24C" w14:textId="77777777" w:rsidTr="007D49CE">
        <w:tc>
          <w:tcPr>
            <w:tcW w:w="1267" w:type="dxa"/>
            <w:vMerge/>
          </w:tcPr>
          <w:p w14:paraId="0C4C3548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62A4CC7E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6745E699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AC59D7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8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FF7A47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14</w:t>
            </w:r>
          </w:p>
        </w:tc>
      </w:tr>
      <w:tr w:rsidR="007D49CE" w:rsidRPr="002028F5" w14:paraId="00895394" w14:textId="77777777" w:rsidTr="007D49CE">
        <w:tc>
          <w:tcPr>
            <w:tcW w:w="1267" w:type="dxa"/>
            <w:vMerge/>
          </w:tcPr>
          <w:p w14:paraId="31E4A28B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2B3C8C88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4CE815AC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944045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2A0A3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</w:tc>
      </w:tr>
      <w:tr w:rsidR="007D49CE" w:rsidRPr="002028F5" w14:paraId="1150F261" w14:textId="77777777" w:rsidTr="007D49CE">
        <w:tc>
          <w:tcPr>
            <w:tcW w:w="1267" w:type="dxa"/>
            <w:vMerge/>
          </w:tcPr>
          <w:p w14:paraId="2F57F762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5CBA414B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7067C5A7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16934C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DBFB8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70</w:t>
            </w:r>
          </w:p>
        </w:tc>
      </w:tr>
      <w:tr w:rsidR="007D49CE" w:rsidRPr="002028F5" w14:paraId="0AB48DBE" w14:textId="77777777" w:rsidTr="007D49CE">
        <w:tc>
          <w:tcPr>
            <w:tcW w:w="1267" w:type="dxa"/>
            <w:vMerge/>
          </w:tcPr>
          <w:p w14:paraId="696F2284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678C1364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istal</w:t>
            </w:r>
          </w:p>
        </w:tc>
        <w:tc>
          <w:tcPr>
            <w:tcW w:w="2051" w:type="dxa"/>
          </w:tcPr>
          <w:p w14:paraId="03D0E3AF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BB69D1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0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76E6F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61</w:t>
            </w:r>
          </w:p>
        </w:tc>
      </w:tr>
      <w:tr w:rsidR="007D49CE" w:rsidRPr="002028F5" w14:paraId="09DA8731" w14:textId="77777777" w:rsidTr="007D49CE">
        <w:tc>
          <w:tcPr>
            <w:tcW w:w="1267" w:type="dxa"/>
            <w:vMerge/>
          </w:tcPr>
          <w:p w14:paraId="4BAE5756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7A59699C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5335910A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0A00C7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9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CAB76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</w:tc>
      </w:tr>
      <w:tr w:rsidR="007D49CE" w:rsidRPr="002028F5" w14:paraId="7E4E95C1" w14:textId="77777777" w:rsidTr="007D49CE">
        <w:tc>
          <w:tcPr>
            <w:tcW w:w="1267" w:type="dxa"/>
            <w:vMerge/>
          </w:tcPr>
          <w:p w14:paraId="1F81148E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35FE5671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7946F222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C3EE53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6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AB640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79</w:t>
            </w:r>
          </w:p>
        </w:tc>
      </w:tr>
      <w:tr w:rsidR="007D49CE" w:rsidRPr="002028F5" w14:paraId="518C569B" w14:textId="77777777" w:rsidTr="007D49CE">
        <w:tc>
          <w:tcPr>
            <w:tcW w:w="1267" w:type="dxa"/>
            <w:vMerge/>
          </w:tcPr>
          <w:p w14:paraId="27D40B85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0CCAB148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56FFC0F7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9AAB35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6E42C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64</w:t>
            </w:r>
          </w:p>
        </w:tc>
      </w:tr>
      <w:tr w:rsidR="007D49CE" w:rsidRPr="002028F5" w14:paraId="38086C73" w14:textId="77777777" w:rsidTr="007D49CE">
        <w:tc>
          <w:tcPr>
            <w:tcW w:w="1267" w:type="dxa"/>
            <w:vMerge w:val="restart"/>
          </w:tcPr>
          <w:p w14:paraId="0FE3645C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Passively stretched</w:t>
            </w:r>
          </w:p>
        </w:tc>
        <w:tc>
          <w:tcPr>
            <w:tcW w:w="1213" w:type="dxa"/>
            <w:vMerge w:val="restart"/>
          </w:tcPr>
          <w:p w14:paraId="218DCE0D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Proximal</w:t>
            </w:r>
          </w:p>
        </w:tc>
        <w:tc>
          <w:tcPr>
            <w:tcW w:w="2051" w:type="dxa"/>
          </w:tcPr>
          <w:p w14:paraId="58269E24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8DA79D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3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41863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55</w:t>
            </w:r>
          </w:p>
        </w:tc>
      </w:tr>
      <w:tr w:rsidR="007D49CE" w:rsidRPr="002028F5" w14:paraId="5E092BEE" w14:textId="77777777" w:rsidTr="007D49CE">
        <w:tc>
          <w:tcPr>
            <w:tcW w:w="1267" w:type="dxa"/>
            <w:vMerge/>
          </w:tcPr>
          <w:p w14:paraId="3635537E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36D0C8D7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02B59F33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A918C2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3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278AEB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70</w:t>
            </w:r>
          </w:p>
        </w:tc>
      </w:tr>
      <w:tr w:rsidR="007D49CE" w:rsidRPr="002028F5" w14:paraId="09FD286E" w14:textId="77777777" w:rsidTr="007D49CE">
        <w:tc>
          <w:tcPr>
            <w:tcW w:w="1267" w:type="dxa"/>
            <w:vMerge/>
          </w:tcPr>
          <w:p w14:paraId="20E740D3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62AE9FB0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60311640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2F83FE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0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E792F1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55</w:t>
            </w:r>
          </w:p>
        </w:tc>
      </w:tr>
      <w:tr w:rsidR="007D49CE" w:rsidRPr="002028F5" w14:paraId="1CD87B7C" w14:textId="77777777" w:rsidTr="007D49CE">
        <w:tc>
          <w:tcPr>
            <w:tcW w:w="1267" w:type="dxa"/>
            <w:vMerge/>
          </w:tcPr>
          <w:p w14:paraId="5004C79F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626AF96C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3CEF9C32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47FC96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7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1D8D7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00</w:t>
            </w:r>
          </w:p>
        </w:tc>
      </w:tr>
      <w:tr w:rsidR="007D49CE" w:rsidRPr="002028F5" w14:paraId="25224312" w14:textId="77777777" w:rsidTr="007D49CE">
        <w:tc>
          <w:tcPr>
            <w:tcW w:w="1267" w:type="dxa"/>
            <w:vMerge/>
          </w:tcPr>
          <w:p w14:paraId="3806138C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5C28B0FB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Medial</w:t>
            </w:r>
          </w:p>
        </w:tc>
        <w:tc>
          <w:tcPr>
            <w:tcW w:w="2051" w:type="dxa"/>
          </w:tcPr>
          <w:p w14:paraId="201A8632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9AED0E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4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4F11A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90</w:t>
            </w:r>
          </w:p>
        </w:tc>
      </w:tr>
      <w:tr w:rsidR="007D49CE" w:rsidRPr="002028F5" w14:paraId="551C7860" w14:textId="77777777" w:rsidTr="007D49CE">
        <w:tc>
          <w:tcPr>
            <w:tcW w:w="1267" w:type="dxa"/>
            <w:vMerge/>
          </w:tcPr>
          <w:p w14:paraId="2E73CE1A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2BB676A4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11F23817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5E7AE9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E0B19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</w:tc>
      </w:tr>
      <w:tr w:rsidR="007D49CE" w:rsidRPr="002028F5" w14:paraId="4B899D44" w14:textId="77777777" w:rsidTr="007D49CE">
        <w:tc>
          <w:tcPr>
            <w:tcW w:w="1267" w:type="dxa"/>
            <w:vMerge/>
          </w:tcPr>
          <w:p w14:paraId="4042E0DA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60B8ED33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3170ADD9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CA1C06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3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1E2E1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97</w:t>
            </w:r>
          </w:p>
        </w:tc>
      </w:tr>
      <w:tr w:rsidR="007D49CE" w:rsidRPr="002028F5" w14:paraId="2DAE4C9B" w14:textId="77777777" w:rsidTr="007D49CE">
        <w:tc>
          <w:tcPr>
            <w:tcW w:w="1267" w:type="dxa"/>
            <w:vMerge/>
          </w:tcPr>
          <w:p w14:paraId="79631723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697B86F5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42F55EEA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46FECA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965AB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00</w:t>
            </w:r>
          </w:p>
        </w:tc>
      </w:tr>
      <w:tr w:rsidR="007D49CE" w:rsidRPr="002028F5" w14:paraId="5DF01F9E" w14:textId="77777777" w:rsidTr="007D49CE">
        <w:tc>
          <w:tcPr>
            <w:tcW w:w="1267" w:type="dxa"/>
            <w:vMerge/>
          </w:tcPr>
          <w:p w14:paraId="12BD96FA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0E559EEF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istal</w:t>
            </w:r>
          </w:p>
        </w:tc>
        <w:tc>
          <w:tcPr>
            <w:tcW w:w="2051" w:type="dxa"/>
          </w:tcPr>
          <w:p w14:paraId="05BEED73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A81837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74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5BBBD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63</w:t>
            </w:r>
          </w:p>
        </w:tc>
      </w:tr>
      <w:tr w:rsidR="007D49CE" w:rsidRPr="002028F5" w14:paraId="2993003E" w14:textId="77777777" w:rsidTr="007D49CE">
        <w:tc>
          <w:tcPr>
            <w:tcW w:w="1267" w:type="dxa"/>
            <w:vMerge/>
          </w:tcPr>
          <w:p w14:paraId="5FF9E80F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1148645D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213F0041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F9877F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FCA5B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53</w:t>
            </w:r>
          </w:p>
        </w:tc>
      </w:tr>
      <w:tr w:rsidR="007D49CE" w:rsidRPr="002028F5" w14:paraId="18D5B171" w14:textId="77777777" w:rsidTr="007D49CE">
        <w:tc>
          <w:tcPr>
            <w:tcW w:w="1267" w:type="dxa"/>
            <w:vMerge/>
          </w:tcPr>
          <w:p w14:paraId="077D15AE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64B56ECE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1F68B053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4131AD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8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1B854C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235</w:t>
            </w:r>
          </w:p>
        </w:tc>
      </w:tr>
      <w:tr w:rsidR="007D49CE" w:rsidRPr="002028F5" w14:paraId="59D16F6B" w14:textId="77777777" w:rsidTr="007D49CE">
        <w:tc>
          <w:tcPr>
            <w:tcW w:w="1267" w:type="dxa"/>
            <w:vMerge/>
          </w:tcPr>
          <w:p w14:paraId="59050734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30F236D9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572EFE52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DF6150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94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A50584" w14:textId="77777777" w:rsidR="007D49CE" w:rsidRPr="002028F5" w:rsidRDefault="007D49CE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0.158</w:t>
            </w:r>
          </w:p>
        </w:tc>
      </w:tr>
    </w:tbl>
    <w:p w14:paraId="2DE43E70" w14:textId="41DD9533" w:rsidR="007D49CE" w:rsidRDefault="007D49CE" w:rsidP="007D49CE">
      <w:pPr>
        <w:spacing w:line="360" w:lineRule="auto"/>
        <w:jc w:val="both"/>
        <w:rPr>
          <w:rFonts w:ascii="Times New Roman" w:hAnsi="Times New Roman" w:cs="Times New Roman"/>
        </w:rPr>
      </w:pPr>
      <w:r w:rsidRPr="006A097F">
        <w:rPr>
          <w:rFonts w:ascii="Times New Roman" w:hAnsi="Times New Roman" w:cs="Times New Roman"/>
          <w:b/>
          <w:bCs/>
        </w:rPr>
        <w:t xml:space="preserve">Table </w:t>
      </w:r>
      <w:r w:rsidR="00A61DC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: Inter-day reliability results for shear wave elastography in relaxed, neutral and passively stretched conditions; proximal, medial and distal, regions; and skin, fascia, superficial muscle and deep muscle. Measures of relative and absolute repeatability are presented as intraclass correlation coefficient (ICC) and standard error of the measurement, respectively.</w:t>
      </w:r>
    </w:p>
    <w:p w14:paraId="52F4127D" w14:textId="77777777" w:rsidR="00034245" w:rsidRDefault="00034245" w:rsidP="007D49CE">
      <w:pPr>
        <w:spacing w:line="360" w:lineRule="auto"/>
        <w:jc w:val="both"/>
        <w:rPr>
          <w:rFonts w:ascii="Times New Roman" w:hAnsi="Times New Roman" w:cs="Times New Roman"/>
        </w:rPr>
      </w:pPr>
    </w:p>
    <w:p w14:paraId="61DE9B6F" w14:textId="77777777" w:rsidR="00034245" w:rsidRDefault="00034245" w:rsidP="007D49CE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7"/>
        <w:gridCol w:w="1213"/>
        <w:gridCol w:w="2051"/>
        <w:gridCol w:w="1985"/>
        <w:gridCol w:w="2126"/>
      </w:tblGrid>
      <w:tr w:rsidR="00034245" w:rsidRPr="002028F5" w14:paraId="0B208685" w14:textId="77777777" w:rsidTr="00865930">
        <w:tc>
          <w:tcPr>
            <w:tcW w:w="1267" w:type="dxa"/>
          </w:tcPr>
          <w:p w14:paraId="7897012A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lastRenderedPageBreak/>
              <w:t>Condition</w:t>
            </w:r>
          </w:p>
        </w:tc>
        <w:tc>
          <w:tcPr>
            <w:tcW w:w="1213" w:type="dxa"/>
          </w:tcPr>
          <w:p w14:paraId="5414901C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2051" w:type="dxa"/>
          </w:tcPr>
          <w:p w14:paraId="33E952B9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pt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91740CD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ICC (single measure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1DB7CA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tandard error of measurement (m/s)</w:t>
            </w:r>
          </w:p>
        </w:tc>
      </w:tr>
      <w:tr w:rsidR="00034245" w:rsidRPr="002028F5" w14:paraId="5F3A5F56" w14:textId="77777777" w:rsidTr="00865930">
        <w:tc>
          <w:tcPr>
            <w:tcW w:w="1267" w:type="dxa"/>
            <w:vMerge w:val="restart"/>
          </w:tcPr>
          <w:p w14:paraId="79D55063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Relaxed</w:t>
            </w:r>
          </w:p>
        </w:tc>
        <w:tc>
          <w:tcPr>
            <w:tcW w:w="1213" w:type="dxa"/>
            <w:vMerge w:val="restart"/>
          </w:tcPr>
          <w:p w14:paraId="0779EF63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Proximal</w:t>
            </w:r>
          </w:p>
        </w:tc>
        <w:tc>
          <w:tcPr>
            <w:tcW w:w="2051" w:type="dxa"/>
          </w:tcPr>
          <w:p w14:paraId="6BE16189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67A3EE" w14:textId="329487B5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8AF4F" w14:textId="157F9F5B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7</w:t>
            </w:r>
          </w:p>
        </w:tc>
      </w:tr>
      <w:tr w:rsidR="00034245" w:rsidRPr="002028F5" w14:paraId="3D283A07" w14:textId="77777777" w:rsidTr="00865930">
        <w:tc>
          <w:tcPr>
            <w:tcW w:w="1267" w:type="dxa"/>
            <w:vMerge/>
          </w:tcPr>
          <w:p w14:paraId="5D6846D3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0471EBAA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216A9886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6A1643" w14:textId="3547310A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4CA0E" w14:textId="60823E5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0</w:t>
            </w:r>
          </w:p>
        </w:tc>
      </w:tr>
      <w:tr w:rsidR="00034245" w:rsidRPr="002028F5" w14:paraId="3911D5D5" w14:textId="77777777" w:rsidTr="00865930">
        <w:tc>
          <w:tcPr>
            <w:tcW w:w="1267" w:type="dxa"/>
            <w:vMerge/>
          </w:tcPr>
          <w:p w14:paraId="4B46E832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7A46B534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05A29371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FEF9CB" w14:textId="08BF43FD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4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C1ACDF" w14:textId="40FB2328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7</w:t>
            </w:r>
          </w:p>
        </w:tc>
      </w:tr>
      <w:tr w:rsidR="00034245" w:rsidRPr="002028F5" w14:paraId="05A5286C" w14:textId="77777777" w:rsidTr="00865930">
        <w:tc>
          <w:tcPr>
            <w:tcW w:w="1267" w:type="dxa"/>
            <w:vMerge/>
          </w:tcPr>
          <w:p w14:paraId="7C4518BA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01D29B4C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079C72AD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E815F1" w14:textId="42CD6B7C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E86C6" w14:textId="154D1CB2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08</w:t>
            </w:r>
          </w:p>
        </w:tc>
      </w:tr>
      <w:tr w:rsidR="00034245" w:rsidRPr="002028F5" w14:paraId="35F30149" w14:textId="77777777" w:rsidTr="00865930">
        <w:tc>
          <w:tcPr>
            <w:tcW w:w="1267" w:type="dxa"/>
            <w:vMerge/>
          </w:tcPr>
          <w:p w14:paraId="2C0C61CC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7210892D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Medial</w:t>
            </w:r>
          </w:p>
        </w:tc>
        <w:tc>
          <w:tcPr>
            <w:tcW w:w="2051" w:type="dxa"/>
          </w:tcPr>
          <w:p w14:paraId="7F6B7AC8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2028F5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52392D" w14:textId="712CB6F2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84A31" w14:textId="31A3FAC5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8</w:t>
            </w:r>
          </w:p>
        </w:tc>
      </w:tr>
      <w:tr w:rsidR="00034245" w:rsidRPr="002028F5" w14:paraId="7823B74F" w14:textId="77777777" w:rsidTr="00865930">
        <w:tc>
          <w:tcPr>
            <w:tcW w:w="1267" w:type="dxa"/>
            <w:vMerge/>
          </w:tcPr>
          <w:p w14:paraId="46850BEF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7927B56C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0367FC21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403642" w14:textId="55ED32D4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E6BA1" w14:textId="1E49F598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8</w:t>
            </w:r>
          </w:p>
        </w:tc>
      </w:tr>
      <w:tr w:rsidR="00034245" w:rsidRPr="002028F5" w14:paraId="19BEBB54" w14:textId="77777777" w:rsidTr="00865930">
        <w:tc>
          <w:tcPr>
            <w:tcW w:w="1267" w:type="dxa"/>
            <w:vMerge/>
          </w:tcPr>
          <w:p w14:paraId="0D3C37E8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5A396977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678FDE2F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4B96C1" w14:textId="29A04C90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33040" w14:textId="4F3FEBD0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3</w:t>
            </w:r>
          </w:p>
        </w:tc>
      </w:tr>
      <w:tr w:rsidR="00034245" w:rsidRPr="002028F5" w14:paraId="3A7265A5" w14:textId="77777777" w:rsidTr="00865930">
        <w:tc>
          <w:tcPr>
            <w:tcW w:w="1267" w:type="dxa"/>
            <w:vMerge/>
          </w:tcPr>
          <w:p w14:paraId="45254235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4169CA0A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1278B2DC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725180" w14:textId="5F9EEDDD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D8274" w14:textId="38B4C640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7</w:t>
            </w:r>
          </w:p>
        </w:tc>
      </w:tr>
      <w:tr w:rsidR="00034245" w:rsidRPr="002028F5" w14:paraId="6097DC15" w14:textId="77777777" w:rsidTr="00865930">
        <w:tc>
          <w:tcPr>
            <w:tcW w:w="1267" w:type="dxa"/>
            <w:vMerge/>
          </w:tcPr>
          <w:p w14:paraId="51B24C0C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401C51C9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istal</w:t>
            </w:r>
          </w:p>
        </w:tc>
        <w:tc>
          <w:tcPr>
            <w:tcW w:w="2051" w:type="dxa"/>
          </w:tcPr>
          <w:p w14:paraId="197A554D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27372E" w14:textId="70BDDCBF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C88C5" w14:textId="7F5684A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8</w:t>
            </w:r>
          </w:p>
        </w:tc>
      </w:tr>
      <w:tr w:rsidR="00034245" w:rsidRPr="002028F5" w14:paraId="18112C09" w14:textId="77777777" w:rsidTr="00865930">
        <w:tc>
          <w:tcPr>
            <w:tcW w:w="1267" w:type="dxa"/>
            <w:vMerge/>
          </w:tcPr>
          <w:p w14:paraId="3CE30EC2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6DBA0F5A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15EBD899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E12473" w14:textId="58A72CB0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01277" w14:textId="3FB3EA2E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</w:tr>
      <w:tr w:rsidR="00034245" w:rsidRPr="002028F5" w14:paraId="36AC73E9" w14:textId="77777777" w:rsidTr="00865930">
        <w:tc>
          <w:tcPr>
            <w:tcW w:w="1267" w:type="dxa"/>
            <w:vMerge/>
          </w:tcPr>
          <w:p w14:paraId="65D30FB6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6D0EAD07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6710E5AB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47C257" w14:textId="0ABB9ABD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748B0" w14:textId="3D9E458C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8</w:t>
            </w:r>
          </w:p>
        </w:tc>
      </w:tr>
      <w:tr w:rsidR="00034245" w:rsidRPr="002028F5" w14:paraId="14812CF8" w14:textId="77777777" w:rsidTr="00865930">
        <w:tc>
          <w:tcPr>
            <w:tcW w:w="1267" w:type="dxa"/>
            <w:vMerge/>
          </w:tcPr>
          <w:p w14:paraId="10E781BF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1C693689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0B5DD773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1F1AAA" w14:textId="1DD1ADC8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EB4F7" w14:textId="5CD65CEF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0</w:t>
            </w:r>
          </w:p>
        </w:tc>
      </w:tr>
      <w:tr w:rsidR="00034245" w:rsidRPr="002028F5" w14:paraId="6348A51A" w14:textId="77777777" w:rsidTr="00865930">
        <w:tc>
          <w:tcPr>
            <w:tcW w:w="1267" w:type="dxa"/>
            <w:vMerge w:val="restart"/>
          </w:tcPr>
          <w:p w14:paraId="3AA6D347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Neutral</w:t>
            </w:r>
          </w:p>
        </w:tc>
        <w:tc>
          <w:tcPr>
            <w:tcW w:w="1213" w:type="dxa"/>
            <w:vMerge w:val="restart"/>
          </w:tcPr>
          <w:p w14:paraId="2D041293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Proximal</w:t>
            </w:r>
          </w:p>
        </w:tc>
        <w:tc>
          <w:tcPr>
            <w:tcW w:w="2051" w:type="dxa"/>
          </w:tcPr>
          <w:p w14:paraId="10496BB2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B53A6B" w14:textId="2197A3C4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F01E6" w14:textId="6C6A8D6C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7</w:t>
            </w:r>
          </w:p>
        </w:tc>
      </w:tr>
      <w:tr w:rsidR="00034245" w:rsidRPr="002028F5" w14:paraId="67565D28" w14:textId="77777777" w:rsidTr="00865930">
        <w:tc>
          <w:tcPr>
            <w:tcW w:w="1267" w:type="dxa"/>
            <w:vMerge/>
          </w:tcPr>
          <w:p w14:paraId="74F2BA66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1EE5C0BC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6F1FB281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0FE045" w14:textId="70B7FB33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B9600" w14:textId="7BDAD14D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2</w:t>
            </w:r>
          </w:p>
        </w:tc>
      </w:tr>
      <w:tr w:rsidR="00034245" w:rsidRPr="002028F5" w14:paraId="04149736" w14:textId="77777777" w:rsidTr="00865930">
        <w:tc>
          <w:tcPr>
            <w:tcW w:w="1267" w:type="dxa"/>
            <w:vMerge/>
          </w:tcPr>
          <w:p w14:paraId="7740BB98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09699DEC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33DC2932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25416D" w14:textId="0FFB5DE5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BB967" w14:textId="5CA0C892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9</w:t>
            </w:r>
          </w:p>
        </w:tc>
      </w:tr>
      <w:tr w:rsidR="00034245" w:rsidRPr="002028F5" w14:paraId="02B0F034" w14:textId="77777777" w:rsidTr="00865930">
        <w:tc>
          <w:tcPr>
            <w:tcW w:w="1267" w:type="dxa"/>
            <w:vMerge/>
          </w:tcPr>
          <w:p w14:paraId="24F9B096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19F8264A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5FE19669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541674" w14:textId="3C95D96A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E57F3" w14:textId="366CEB82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9</w:t>
            </w:r>
          </w:p>
        </w:tc>
      </w:tr>
      <w:tr w:rsidR="00034245" w:rsidRPr="002028F5" w14:paraId="525CC68C" w14:textId="77777777" w:rsidTr="00865930">
        <w:tc>
          <w:tcPr>
            <w:tcW w:w="1267" w:type="dxa"/>
            <w:vMerge/>
          </w:tcPr>
          <w:p w14:paraId="58FBB628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4B88105F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Medial</w:t>
            </w:r>
          </w:p>
        </w:tc>
        <w:tc>
          <w:tcPr>
            <w:tcW w:w="2051" w:type="dxa"/>
          </w:tcPr>
          <w:p w14:paraId="3DE8F650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3E20D2" w14:textId="7444E1C9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7DF640" w14:textId="43871721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0</w:t>
            </w:r>
          </w:p>
        </w:tc>
      </w:tr>
      <w:tr w:rsidR="00034245" w:rsidRPr="002028F5" w14:paraId="3ADB5FE2" w14:textId="77777777" w:rsidTr="00865930">
        <w:tc>
          <w:tcPr>
            <w:tcW w:w="1267" w:type="dxa"/>
            <w:vMerge/>
          </w:tcPr>
          <w:p w14:paraId="4C39C5C5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5F64F965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3FC087EF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2BB969" w14:textId="64908A96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4C5F7" w14:textId="3657A4ED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0</w:t>
            </w:r>
          </w:p>
        </w:tc>
      </w:tr>
      <w:tr w:rsidR="00034245" w:rsidRPr="002028F5" w14:paraId="430E563B" w14:textId="77777777" w:rsidTr="00865930">
        <w:tc>
          <w:tcPr>
            <w:tcW w:w="1267" w:type="dxa"/>
            <w:vMerge/>
          </w:tcPr>
          <w:p w14:paraId="0CFA4210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77C514EF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5EC10CB5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116D92" w14:textId="48553743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55082" w14:textId="14B44253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2</w:t>
            </w:r>
          </w:p>
        </w:tc>
      </w:tr>
      <w:tr w:rsidR="00034245" w:rsidRPr="002028F5" w14:paraId="4623F832" w14:textId="77777777" w:rsidTr="00865930">
        <w:tc>
          <w:tcPr>
            <w:tcW w:w="1267" w:type="dxa"/>
            <w:vMerge/>
          </w:tcPr>
          <w:p w14:paraId="180EE875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0EF88DE0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706774C8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F81584" w14:textId="182B946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E4259" w14:textId="66C2402C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9</w:t>
            </w:r>
          </w:p>
        </w:tc>
      </w:tr>
      <w:tr w:rsidR="00034245" w:rsidRPr="002028F5" w14:paraId="3802DFED" w14:textId="77777777" w:rsidTr="00865930">
        <w:tc>
          <w:tcPr>
            <w:tcW w:w="1267" w:type="dxa"/>
            <w:vMerge/>
          </w:tcPr>
          <w:p w14:paraId="6CF561EA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1CBA405A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istal</w:t>
            </w:r>
          </w:p>
        </w:tc>
        <w:tc>
          <w:tcPr>
            <w:tcW w:w="2051" w:type="dxa"/>
          </w:tcPr>
          <w:p w14:paraId="3043775E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470D3E" w14:textId="2435F08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3D0EC" w14:textId="436E67C5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6</w:t>
            </w:r>
          </w:p>
        </w:tc>
      </w:tr>
      <w:tr w:rsidR="00034245" w:rsidRPr="002028F5" w14:paraId="7AF6E7CC" w14:textId="77777777" w:rsidTr="00865930">
        <w:tc>
          <w:tcPr>
            <w:tcW w:w="1267" w:type="dxa"/>
            <w:vMerge/>
          </w:tcPr>
          <w:p w14:paraId="61555A0B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226C34C2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2C30CB5F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F6CDA2" w14:textId="20CC5959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B9CB1" w14:textId="40357CD3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7</w:t>
            </w:r>
          </w:p>
        </w:tc>
      </w:tr>
      <w:tr w:rsidR="00034245" w:rsidRPr="002028F5" w14:paraId="4221946C" w14:textId="77777777" w:rsidTr="00865930">
        <w:tc>
          <w:tcPr>
            <w:tcW w:w="1267" w:type="dxa"/>
            <w:vMerge/>
          </w:tcPr>
          <w:p w14:paraId="6D277178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1D390C3F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309785E9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F8F7E3" w14:textId="7B66725A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A9ACD" w14:textId="0585A6FF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7</w:t>
            </w:r>
          </w:p>
        </w:tc>
      </w:tr>
      <w:tr w:rsidR="00034245" w:rsidRPr="002028F5" w14:paraId="38975544" w14:textId="77777777" w:rsidTr="00865930">
        <w:tc>
          <w:tcPr>
            <w:tcW w:w="1267" w:type="dxa"/>
            <w:vMerge/>
          </w:tcPr>
          <w:p w14:paraId="1D47C6EF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65A76E2D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633AACC1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026458" w14:textId="0BEC5B74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063F4" w14:textId="6B00D129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3</w:t>
            </w:r>
          </w:p>
        </w:tc>
      </w:tr>
      <w:tr w:rsidR="00034245" w:rsidRPr="002028F5" w14:paraId="6AC68DF8" w14:textId="77777777" w:rsidTr="00034245">
        <w:tc>
          <w:tcPr>
            <w:tcW w:w="1267" w:type="dxa"/>
            <w:vMerge w:val="restart"/>
          </w:tcPr>
          <w:p w14:paraId="20AEF270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Passively stretched</w:t>
            </w:r>
          </w:p>
        </w:tc>
        <w:tc>
          <w:tcPr>
            <w:tcW w:w="1213" w:type="dxa"/>
            <w:vMerge w:val="restart"/>
          </w:tcPr>
          <w:p w14:paraId="72977944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Proximal</w:t>
            </w:r>
          </w:p>
        </w:tc>
        <w:tc>
          <w:tcPr>
            <w:tcW w:w="2051" w:type="dxa"/>
          </w:tcPr>
          <w:p w14:paraId="381429F4" w14:textId="7777777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9A400B" w14:textId="426E2B07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97CDFF" w14:textId="0F7E2792" w:rsidR="00034245" w:rsidRPr="002028F5" w:rsidRDefault="00034245" w:rsidP="008659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1</w:t>
            </w:r>
          </w:p>
        </w:tc>
      </w:tr>
      <w:tr w:rsidR="00034245" w:rsidRPr="002028F5" w14:paraId="736A4D2A" w14:textId="77777777" w:rsidTr="00034245">
        <w:tc>
          <w:tcPr>
            <w:tcW w:w="1267" w:type="dxa"/>
            <w:vMerge/>
          </w:tcPr>
          <w:p w14:paraId="5E41573B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0BBC6142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54EBC6E4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39EF38" w14:textId="072E02C5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9B21BD" w14:textId="7F895918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</w:tr>
      <w:tr w:rsidR="00034245" w:rsidRPr="002028F5" w14:paraId="6C05798A" w14:textId="77777777" w:rsidTr="00034245">
        <w:tc>
          <w:tcPr>
            <w:tcW w:w="1267" w:type="dxa"/>
            <w:vMerge/>
          </w:tcPr>
          <w:p w14:paraId="501F27B0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56426646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4C5A7561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55DDEF" w14:textId="7F424E7F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 w:themeColor="text1"/>
              </w:rPr>
              <w:t>0.80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FEF8C" w14:textId="532BFA5C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</w:tr>
      <w:tr w:rsidR="00034245" w:rsidRPr="002028F5" w14:paraId="77F42851" w14:textId="77777777" w:rsidTr="00034245">
        <w:tc>
          <w:tcPr>
            <w:tcW w:w="1267" w:type="dxa"/>
            <w:vMerge/>
          </w:tcPr>
          <w:p w14:paraId="29149F5E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173292EC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0A3B1CF0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D1D551" w14:textId="2DCA6263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 w:themeColor="text1"/>
              </w:rPr>
              <w:t>0.77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F14BC2" w14:textId="59307303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</w:tr>
      <w:tr w:rsidR="00034245" w:rsidRPr="002028F5" w14:paraId="168B55AF" w14:textId="77777777" w:rsidTr="00034245">
        <w:tc>
          <w:tcPr>
            <w:tcW w:w="1267" w:type="dxa"/>
            <w:vMerge/>
          </w:tcPr>
          <w:p w14:paraId="6CBB9945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73F3D0FE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Medial</w:t>
            </w:r>
          </w:p>
        </w:tc>
        <w:tc>
          <w:tcPr>
            <w:tcW w:w="2051" w:type="dxa"/>
          </w:tcPr>
          <w:p w14:paraId="6BA593E3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274FCB" w14:textId="482D3A5E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 w:themeColor="text1"/>
              </w:rPr>
              <w:t>0.75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D00FA" w14:textId="32B920E5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</w:tr>
      <w:tr w:rsidR="00034245" w:rsidRPr="002028F5" w14:paraId="5B328319" w14:textId="77777777" w:rsidTr="00034245">
        <w:tc>
          <w:tcPr>
            <w:tcW w:w="1267" w:type="dxa"/>
            <w:vMerge/>
          </w:tcPr>
          <w:p w14:paraId="7A62CC66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3B485D3E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622DD47C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3D8565" w14:textId="0A251027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 w:themeColor="text1"/>
              </w:rPr>
              <w:t>0.80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334032" w14:textId="032FACC3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</w:tr>
      <w:tr w:rsidR="00034245" w:rsidRPr="002028F5" w14:paraId="502C4540" w14:textId="77777777" w:rsidTr="00034245">
        <w:tc>
          <w:tcPr>
            <w:tcW w:w="1267" w:type="dxa"/>
            <w:vMerge/>
          </w:tcPr>
          <w:p w14:paraId="3BDC341E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09C83B2B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6192930C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201690" w14:textId="4AE96024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 w:themeColor="text1"/>
              </w:rPr>
              <w:t>0.74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E7F09" w14:textId="570377D3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</w:tr>
      <w:tr w:rsidR="00034245" w:rsidRPr="002028F5" w14:paraId="65730DF7" w14:textId="77777777" w:rsidTr="00034245">
        <w:tc>
          <w:tcPr>
            <w:tcW w:w="1267" w:type="dxa"/>
            <w:vMerge/>
          </w:tcPr>
          <w:p w14:paraId="4D697EF1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6337C375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6D524C86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4E9589" w14:textId="761A12DA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 w:themeColor="text1"/>
              </w:rPr>
              <w:t>0.78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B6F21" w14:textId="3B18C255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</w:tr>
      <w:tr w:rsidR="00034245" w:rsidRPr="002028F5" w14:paraId="64046832" w14:textId="77777777" w:rsidTr="00034245">
        <w:tc>
          <w:tcPr>
            <w:tcW w:w="1267" w:type="dxa"/>
            <w:vMerge/>
          </w:tcPr>
          <w:p w14:paraId="09EBB9CA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 w:val="restart"/>
          </w:tcPr>
          <w:p w14:paraId="334333EE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istal</w:t>
            </w:r>
          </w:p>
        </w:tc>
        <w:tc>
          <w:tcPr>
            <w:tcW w:w="2051" w:type="dxa"/>
          </w:tcPr>
          <w:p w14:paraId="342BF81F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DA7BC1" w14:textId="615223DD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 w:themeColor="text1"/>
              </w:rPr>
              <w:t>0.68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A6151" w14:textId="3FE3F7D8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</w:tr>
      <w:tr w:rsidR="00034245" w:rsidRPr="002028F5" w14:paraId="0D981792" w14:textId="77777777" w:rsidTr="00034245">
        <w:tc>
          <w:tcPr>
            <w:tcW w:w="1267" w:type="dxa"/>
            <w:vMerge/>
          </w:tcPr>
          <w:p w14:paraId="181E251A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57820F3D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338F8B3A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Fasc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DCF169" w14:textId="2736BA11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 w:themeColor="text1"/>
              </w:rPr>
              <w:t>0.8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60B9B" w14:textId="27A7DF74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</w:tr>
      <w:tr w:rsidR="00034245" w:rsidRPr="002028F5" w14:paraId="27C21025" w14:textId="77777777" w:rsidTr="00034245">
        <w:tc>
          <w:tcPr>
            <w:tcW w:w="1267" w:type="dxa"/>
            <w:vMerge/>
          </w:tcPr>
          <w:p w14:paraId="1ECD02D9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39F30B42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3C03C74E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Superficial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01DD7D" w14:textId="798CDD69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 w:themeColor="text1"/>
              </w:rPr>
              <w:t>0.8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B02A9" w14:textId="6E3431A4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</w:tr>
      <w:tr w:rsidR="00034245" w:rsidRPr="002028F5" w14:paraId="567D3416" w14:textId="77777777" w:rsidTr="00034245">
        <w:tc>
          <w:tcPr>
            <w:tcW w:w="1267" w:type="dxa"/>
            <w:vMerge/>
          </w:tcPr>
          <w:p w14:paraId="5AF233EE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  <w:vMerge/>
          </w:tcPr>
          <w:p w14:paraId="18BF1F29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1" w:type="dxa"/>
          </w:tcPr>
          <w:p w14:paraId="771B185F" w14:textId="77777777" w:rsidR="00034245" w:rsidRPr="002028F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28F5">
              <w:rPr>
                <w:rFonts w:ascii="Times New Roman" w:hAnsi="Times New Roman" w:cs="Times New Roman"/>
                <w:color w:val="000000" w:themeColor="text1"/>
              </w:rPr>
              <w:t>Deep mus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82E25B" w14:textId="2C17110A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 w:themeColor="text1"/>
              </w:rPr>
              <w:t>0.8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2A1FC" w14:textId="63614BE0" w:rsidR="00034245" w:rsidRPr="00034245" w:rsidRDefault="00034245" w:rsidP="00034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34245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</w:tr>
    </w:tbl>
    <w:p w14:paraId="1C440D48" w14:textId="6CB19087" w:rsidR="00034245" w:rsidRPr="00C711BF" w:rsidRDefault="00034245" w:rsidP="00034245">
      <w:pPr>
        <w:spacing w:line="360" w:lineRule="auto"/>
        <w:jc w:val="both"/>
        <w:rPr>
          <w:rFonts w:ascii="Times New Roman" w:hAnsi="Times New Roman" w:cs="Times New Roman"/>
        </w:rPr>
      </w:pPr>
      <w:r w:rsidRPr="006A097F">
        <w:rPr>
          <w:rFonts w:ascii="Times New Roman" w:hAnsi="Times New Roman" w:cs="Times New Roman"/>
          <w:b/>
          <w:bCs/>
        </w:rPr>
        <w:t xml:space="preserve">Table </w:t>
      </w:r>
      <w:r w:rsidR="00A61DC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: Intra-day reliability results for shear wave elastography in relaxed, neutral and passively stretched conditions; proximal, medial and distal, regions; and skin, fascia, superficial muscle and deep muscle. Measures of relative and absolute repeatability are presented as intraclass correlation coefficient (ICC) and standard error of the measurement, respectively.</w:t>
      </w:r>
    </w:p>
    <w:p w14:paraId="6A9BDDC0" w14:textId="77777777" w:rsidR="00034245" w:rsidRPr="00C711BF" w:rsidRDefault="00034245" w:rsidP="007D49CE">
      <w:pPr>
        <w:spacing w:line="360" w:lineRule="auto"/>
        <w:jc w:val="both"/>
        <w:rPr>
          <w:rFonts w:ascii="Times New Roman" w:hAnsi="Times New Roman" w:cs="Times New Roman"/>
        </w:rPr>
      </w:pPr>
    </w:p>
    <w:p w14:paraId="1FE580D2" w14:textId="77777777" w:rsidR="004A21A4" w:rsidRDefault="004A21A4"/>
    <w:sectPr w:rsidR="004A21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9CE"/>
    <w:rsid w:val="00025C3D"/>
    <w:rsid w:val="00034245"/>
    <w:rsid w:val="00062E67"/>
    <w:rsid w:val="00070747"/>
    <w:rsid w:val="0014049B"/>
    <w:rsid w:val="001708D4"/>
    <w:rsid w:val="00172745"/>
    <w:rsid w:val="00174158"/>
    <w:rsid w:val="00183C36"/>
    <w:rsid w:val="001A37EE"/>
    <w:rsid w:val="001E0A84"/>
    <w:rsid w:val="00240F90"/>
    <w:rsid w:val="00254F55"/>
    <w:rsid w:val="00291841"/>
    <w:rsid w:val="00295DA0"/>
    <w:rsid w:val="0029671D"/>
    <w:rsid w:val="002B510B"/>
    <w:rsid w:val="002F784F"/>
    <w:rsid w:val="0031785E"/>
    <w:rsid w:val="00355F9B"/>
    <w:rsid w:val="00386DF2"/>
    <w:rsid w:val="003B0200"/>
    <w:rsid w:val="003B0B6C"/>
    <w:rsid w:val="003B5871"/>
    <w:rsid w:val="00406EED"/>
    <w:rsid w:val="00434393"/>
    <w:rsid w:val="00436CAC"/>
    <w:rsid w:val="00436FC4"/>
    <w:rsid w:val="00470485"/>
    <w:rsid w:val="00475A5A"/>
    <w:rsid w:val="004870C2"/>
    <w:rsid w:val="004964AA"/>
    <w:rsid w:val="004A21A4"/>
    <w:rsid w:val="004D5953"/>
    <w:rsid w:val="005231CB"/>
    <w:rsid w:val="00544281"/>
    <w:rsid w:val="005C7F73"/>
    <w:rsid w:val="005D071F"/>
    <w:rsid w:val="00606464"/>
    <w:rsid w:val="006E7DB4"/>
    <w:rsid w:val="00701FDC"/>
    <w:rsid w:val="00702FA1"/>
    <w:rsid w:val="00707EBC"/>
    <w:rsid w:val="007258B6"/>
    <w:rsid w:val="00727936"/>
    <w:rsid w:val="00767570"/>
    <w:rsid w:val="007812CF"/>
    <w:rsid w:val="00782115"/>
    <w:rsid w:val="007A1AAB"/>
    <w:rsid w:val="007D49CE"/>
    <w:rsid w:val="007D4D1F"/>
    <w:rsid w:val="007E7D1D"/>
    <w:rsid w:val="00805363"/>
    <w:rsid w:val="00833650"/>
    <w:rsid w:val="008C6BC6"/>
    <w:rsid w:val="008F3808"/>
    <w:rsid w:val="009004A0"/>
    <w:rsid w:val="00982066"/>
    <w:rsid w:val="009A1233"/>
    <w:rsid w:val="009A6BF1"/>
    <w:rsid w:val="00A17982"/>
    <w:rsid w:val="00A35E1E"/>
    <w:rsid w:val="00A569E6"/>
    <w:rsid w:val="00A61DC8"/>
    <w:rsid w:val="00A70239"/>
    <w:rsid w:val="00AD554A"/>
    <w:rsid w:val="00B01685"/>
    <w:rsid w:val="00B4348F"/>
    <w:rsid w:val="00B647FF"/>
    <w:rsid w:val="00B65D11"/>
    <w:rsid w:val="00C621F6"/>
    <w:rsid w:val="00C83AFA"/>
    <w:rsid w:val="00C96C7C"/>
    <w:rsid w:val="00CC5227"/>
    <w:rsid w:val="00CD0C79"/>
    <w:rsid w:val="00CE449B"/>
    <w:rsid w:val="00D063F1"/>
    <w:rsid w:val="00D22383"/>
    <w:rsid w:val="00D71B5C"/>
    <w:rsid w:val="00D82AEF"/>
    <w:rsid w:val="00DC3905"/>
    <w:rsid w:val="00E437BC"/>
    <w:rsid w:val="00EA428E"/>
    <w:rsid w:val="00F33F6E"/>
    <w:rsid w:val="00F51AB3"/>
    <w:rsid w:val="00F7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7F758"/>
  <w15:chartTrackingRefBased/>
  <w15:docId w15:val="{5D610104-87E5-6D4E-AA3C-8949C7054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9CE"/>
  </w:style>
  <w:style w:type="paragraph" w:styleId="Heading1">
    <w:name w:val="heading 1"/>
    <w:basedOn w:val="Normal"/>
    <w:next w:val="Normal"/>
    <w:link w:val="Heading1Char"/>
    <w:uiPriority w:val="9"/>
    <w:qFormat/>
    <w:rsid w:val="007D49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9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9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9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9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9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9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9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9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9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9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9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9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9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9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9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9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9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9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9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9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9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9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4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53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2836</Characters>
  <Application>Microsoft Office Word</Application>
  <DocSecurity>0</DocSecurity>
  <Lines>109</Lines>
  <Paragraphs>109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Ley (PhD Spo Ex+Reha Sci Soc Sci FT)</dc:creator>
  <cp:keywords/>
  <dc:description/>
  <cp:lastModifiedBy>Cameron Ley</cp:lastModifiedBy>
  <cp:revision>3</cp:revision>
  <dcterms:created xsi:type="dcterms:W3CDTF">2025-12-10T15:20:00Z</dcterms:created>
  <dcterms:modified xsi:type="dcterms:W3CDTF">2025-12-10T15:20:00Z</dcterms:modified>
</cp:coreProperties>
</file>